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MS Gothic;ＭＳ ゴシック" w:cs="Arial"/>
          <w:b/>
          <w:b/>
          <w:sz w:val="28"/>
          <w:szCs w:val="30"/>
          <w:u w:val="single"/>
        </w:rPr>
      </w:pPr>
      <w:r>
        <w:rPr>
          <w:rFonts w:eastAsia="MS Gothic;ＭＳ ゴシック" w:cs="Arial" w:ascii="Arial" w:hAnsi="Arial"/>
          <w:b/>
          <w:sz w:val="28"/>
          <w:szCs w:val="30"/>
          <w:u w:val="single"/>
        </w:rPr>
        <w:t>Table S1. Primers and shRNA sequences used in this paper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65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7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-F</w:t>
            </w:r>
          </w:p>
        </w:tc>
        <w:tc>
          <w:tcPr>
            <w:tcW w:w="76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AATTCAACGGCACA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-R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GGTGATGGGCTTC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00HG-F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GTGCAAGGACAAA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100HG-R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AGGAGGTGTCTTCA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N1A-F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GGCTCACTCTTCTG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N1A-R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CTTGCCCGGGCTTG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N1B-F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CGTGCGAGTGTCTAAC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N1B-R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TCTAGGGGTTTGTGATT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ID-F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ACAGGATGGATAGAGCG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ID-R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GTTGGAACCCAAGAG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ASH3B-F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TCGGTGACCCCT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ASH3B-R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TCCTCGCACATAAAG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L1-F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GTGTACGGACAGGTTA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L1-R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TGCCAGGCTATCT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T1-F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TGCCAATGTTTCGTT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T1-R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GAAAGTGCCATGGT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7 TTS-F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TGGTCCCCTCTCCTCT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7 TTS-R</w:t>
            </w:r>
          </w:p>
        </w:tc>
        <w:tc>
          <w:tcPr>
            <w:tcW w:w="7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</w:rPr>
              <w:t>CCTCGGAGCCAAAAGACAC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RNA oligo</w:t>
            </w:r>
          </w:p>
        </w:tc>
        <w:tc>
          <w:tcPr>
            <w:tcW w:w="76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-MIR100HG-1F</w:t>
            </w:r>
          </w:p>
        </w:tc>
        <w:tc>
          <w:tcPr>
            <w:tcW w:w="7655" w:type="dxa"/>
            <w:tcBorders/>
          </w:tcPr>
          <w:p>
            <w:pPr>
              <w:pStyle w:val="Normal"/>
              <w:ind w:right="-338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CCGGTTCCTCTGTTTGTACTTAAATCTCGAGATTTAAGTACAAACAGAGGAATTTT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-MIR100HG-1R</w:t>
            </w:r>
          </w:p>
        </w:tc>
        <w:tc>
          <w:tcPr>
            <w:tcW w:w="7655" w:type="dxa"/>
            <w:tcBorders/>
          </w:tcPr>
          <w:p>
            <w:pPr>
              <w:pStyle w:val="Normal"/>
              <w:ind w:right="-338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AATTCAAAAATTCCTCTGTTTGTACTTAAATCTCGAGATTTAAGTACAAACAGAGG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-MIR1000HG-2F</w:t>
            </w:r>
          </w:p>
        </w:tc>
        <w:tc>
          <w:tcPr>
            <w:tcW w:w="7655" w:type="dxa"/>
            <w:tcBorders/>
          </w:tcPr>
          <w:p>
            <w:pPr>
              <w:pStyle w:val="Normal"/>
              <w:ind w:right="-338" w:hanging="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CCGGGAGAGTGACCTACAGAATAAACTCGAGTTTATTCTGTAGGTCACTCTCTTTTTG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-MIR1000HG-2R</w:t>
            </w:r>
          </w:p>
        </w:tc>
        <w:tc>
          <w:tcPr>
            <w:tcW w:w="7655" w:type="dxa"/>
            <w:tcBorders>
              <w:bottom w:val="single" w:sz="4" w:space="0" w:color="000000"/>
            </w:tcBorders>
          </w:tcPr>
          <w:p>
            <w:pPr>
              <w:pStyle w:val="Normal"/>
              <w:ind w:right="-338" w:hanging="0"/>
              <w:jc w:val="center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AATTCAAAAAGAGAGTGACCTACAGAATAAACTCGAGTTTATTCTGTAGGTCACTC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rFonts w:ascii="Segoe UI" w:hAnsi="Segoe UI" w:cs="Segoe UI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14:27:00Z</dcterms:created>
  <dc:creator>10086</dc:creator>
  <dc:description/>
  <cp:keywords/>
  <dc:language>en-US</dc:language>
  <cp:lastModifiedBy>Baowei Jiao</cp:lastModifiedBy>
  <dcterms:modified xsi:type="dcterms:W3CDTF">2018-06-10T13:15:00Z</dcterms:modified>
  <cp:revision>6</cp:revision>
  <dc:subject/>
  <dc:title/>
</cp:coreProperties>
</file>